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F73485" w14:textId="2DB1E527" w:rsidR="00D4373E" w:rsidRDefault="001B3E27">
      <w:r>
        <w:t xml:space="preserve">Multimedia Appendix </w:t>
      </w:r>
      <w:r>
        <w:rPr>
          <w:rFonts w:hint="eastAsia"/>
          <w:lang w:eastAsia="zh-TW"/>
        </w:rPr>
        <w:t>1</w:t>
      </w:r>
      <w:r w:rsidR="00FB292C">
        <w:t>. Screenshot of Login to access the Web-based Monitoring System and an overview of the platform.</w:t>
      </w:r>
    </w:p>
    <w:p w14:paraId="0E990536" w14:textId="77777777" w:rsidR="00FB292C" w:rsidRDefault="00FB292C"/>
    <w:p w14:paraId="336201B3" w14:textId="17C89806" w:rsidR="00FB292C" w:rsidRDefault="00FB292C">
      <w:r>
        <w:t>Login page for participants in the intervention group</w:t>
      </w:r>
    </w:p>
    <w:p w14:paraId="23ABA75D" w14:textId="77777777" w:rsidR="00FB292C" w:rsidRDefault="00FB292C"/>
    <w:p w14:paraId="2BD09C46" w14:textId="107616F3" w:rsidR="00FB292C" w:rsidRDefault="00FB292C">
      <w:r>
        <w:rPr>
          <w:noProof/>
          <w:lang w:eastAsia="zh-TW"/>
        </w:rPr>
        <w:drawing>
          <wp:inline distT="0" distB="0" distL="0" distR="0" wp14:anchorId="1D5B2B44" wp14:editId="61F30CFD">
            <wp:extent cx="4769115" cy="2127250"/>
            <wp:effectExtent l="0" t="0" r="0" b="6350"/>
            <wp:docPr id="2124763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763179" name="Picture 212476317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4921" cy="2165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47378" w14:textId="77777777" w:rsidR="00FB292C" w:rsidRDefault="00FB292C"/>
    <w:p w14:paraId="539B5F22" w14:textId="77777777" w:rsidR="002736CD" w:rsidRDefault="002736CD"/>
    <w:p w14:paraId="5084E2D7" w14:textId="44462F8F" w:rsidR="00FB292C" w:rsidRDefault="00FB292C">
      <w:r>
        <w:t>Web-based Monitoring Program</w:t>
      </w:r>
    </w:p>
    <w:p w14:paraId="36E75FE6" w14:textId="77777777" w:rsidR="00131727" w:rsidRDefault="00131727"/>
    <w:p w14:paraId="3AF7025F" w14:textId="1848C96A" w:rsidR="00FB292C" w:rsidRDefault="00FB292C">
      <w:r>
        <w:rPr>
          <w:noProof/>
          <w:lang w:eastAsia="zh-TW"/>
        </w:rPr>
        <w:drawing>
          <wp:inline distT="0" distB="0" distL="0" distR="0" wp14:anchorId="66347691" wp14:editId="53A55554">
            <wp:extent cx="4718799" cy="3155950"/>
            <wp:effectExtent l="0" t="0" r="5715" b="6350"/>
            <wp:docPr id="162419922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199228" name="Picture 162419922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3153" cy="319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3ADF1" w14:textId="7A14C67F" w:rsidR="002736CD" w:rsidRDefault="002736CD"/>
    <w:p w14:paraId="0A0FEF13" w14:textId="205365F9" w:rsidR="002736CD" w:rsidRDefault="002736CD"/>
    <w:p w14:paraId="24B6D4FB" w14:textId="77777777" w:rsidR="00EB1261" w:rsidRDefault="00EB1261">
      <w:pPr>
        <w:rPr>
          <w:noProof/>
          <w:lang w:eastAsia="zh-TW"/>
        </w:rPr>
      </w:pPr>
    </w:p>
    <w:p w14:paraId="72C7563D" w14:textId="64445998" w:rsidR="00EB1261" w:rsidRDefault="00EB1261">
      <w:pPr>
        <w:rPr>
          <w:noProof/>
          <w:lang w:eastAsia="zh-TW"/>
        </w:rPr>
      </w:pPr>
    </w:p>
    <w:p w14:paraId="2D2E0ABD" w14:textId="5A5ECB6D" w:rsidR="00EB1261" w:rsidRDefault="00EB1261">
      <w:pPr>
        <w:rPr>
          <w:noProof/>
          <w:lang w:eastAsia="zh-TW"/>
        </w:rPr>
      </w:pPr>
    </w:p>
    <w:p w14:paraId="01AEFB7A" w14:textId="30F239DC" w:rsidR="00EB1261" w:rsidRDefault="00EB1261">
      <w:pPr>
        <w:rPr>
          <w:noProof/>
          <w:lang w:eastAsia="zh-TW"/>
        </w:rPr>
      </w:pPr>
    </w:p>
    <w:p w14:paraId="57A26BCA" w14:textId="0D0DFE13" w:rsidR="00EB1261" w:rsidRDefault="00EB1261">
      <w:pPr>
        <w:rPr>
          <w:noProof/>
          <w:lang w:eastAsia="zh-TW"/>
        </w:rPr>
      </w:pPr>
    </w:p>
    <w:p w14:paraId="6CD8E2A3" w14:textId="01EBDFAD" w:rsidR="00EB1261" w:rsidRDefault="00391E5E">
      <w:pPr>
        <w:rPr>
          <w:rFonts w:hint="eastAsia"/>
          <w:noProof/>
          <w:lang w:eastAsia="zh-TW"/>
        </w:rPr>
      </w:pPr>
      <w:r>
        <w:lastRenderedPageBreak/>
        <w:t>Web-based</w:t>
      </w:r>
      <w:r>
        <w:t xml:space="preserve"> health </w:t>
      </w:r>
      <w:bookmarkStart w:id="0" w:name="_GoBack"/>
      <w:bookmarkEnd w:id="0"/>
      <w:r>
        <w:rPr>
          <w:noProof/>
          <w:lang w:eastAsia="zh-TW"/>
        </w:rPr>
        <w:t>e</w:t>
      </w:r>
      <w:r w:rsidRPr="00391E5E">
        <w:rPr>
          <w:noProof/>
          <w:lang w:eastAsia="zh-TW"/>
        </w:rPr>
        <w:t>ducation materials</w:t>
      </w:r>
    </w:p>
    <w:p w14:paraId="3A7BD288" w14:textId="1515721C" w:rsidR="002736CD" w:rsidRDefault="002736CD">
      <w:r>
        <w:rPr>
          <w:noProof/>
          <w:lang w:eastAsia="zh-TW"/>
        </w:rPr>
        <w:drawing>
          <wp:inline distT="0" distB="0" distL="0" distR="0" wp14:anchorId="21E54F50" wp14:editId="4D7F8A40">
            <wp:extent cx="3933709" cy="3384000"/>
            <wp:effectExtent l="0" t="0" r="0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33709" cy="33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07256" w14:textId="0BAF3C5D" w:rsidR="002736CD" w:rsidRDefault="002736CD"/>
    <w:p w14:paraId="5CAB7D92" w14:textId="39FD3650" w:rsidR="002736CD" w:rsidRDefault="002736CD"/>
    <w:p w14:paraId="42196099" w14:textId="629B96A3" w:rsidR="002736CD" w:rsidRDefault="002736CD"/>
    <w:p w14:paraId="05EEC8E1" w14:textId="349D152A" w:rsidR="002736CD" w:rsidRDefault="002736CD"/>
    <w:p w14:paraId="0941B34B" w14:textId="3887FF37" w:rsidR="002736CD" w:rsidRDefault="002736CD"/>
    <w:p w14:paraId="5456B8F2" w14:textId="1E01FF32" w:rsidR="002736CD" w:rsidRDefault="002736CD"/>
    <w:p w14:paraId="4DA7EE7D" w14:textId="3E751CA2" w:rsidR="002736CD" w:rsidRDefault="002736CD"/>
    <w:p w14:paraId="2DD849EB" w14:textId="5D9898C2" w:rsidR="002736CD" w:rsidRDefault="002736CD"/>
    <w:p w14:paraId="422922E4" w14:textId="77777777" w:rsidR="002736CD" w:rsidRDefault="002736CD"/>
    <w:p w14:paraId="1CC5BF38" w14:textId="77777777" w:rsidR="00FB292C" w:rsidRDefault="00FB292C"/>
    <w:p w14:paraId="2B1809DB" w14:textId="77777777" w:rsidR="00FB292C" w:rsidRDefault="00FB292C"/>
    <w:p w14:paraId="0D4E8E18" w14:textId="77777777" w:rsidR="00FB292C" w:rsidRDefault="00FB292C"/>
    <w:p w14:paraId="3D897852" w14:textId="77777777" w:rsidR="00FB292C" w:rsidRDefault="00FB292C"/>
    <w:p w14:paraId="051C9FDF" w14:textId="77777777" w:rsidR="00FB292C" w:rsidRDefault="00FB292C"/>
    <w:p w14:paraId="18B1CFC6" w14:textId="77777777" w:rsidR="00FB292C" w:rsidRDefault="00FB292C"/>
    <w:p w14:paraId="6225821E" w14:textId="77777777" w:rsidR="00FB292C" w:rsidRDefault="00FB292C"/>
    <w:p w14:paraId="1E4B1D4F" w14:textId="0BB8F8B7" w:rsidR="00FB292C" w:rsidRDefault="00FB292C"/>
    <w:sectPr w:rsidR="00FB292C" w:rsidSect="00844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92C"/>
    <w:rsid w:val="00131727"/>
    <w:rsid w:val="00164FC3"/>
    <w:rsid w:val="001B2A2C"/>
    <w:rsid w:val="001B3E27"/>
    <w:rsid w:val="002736CD"/>
    <w:rsid w:val="00370C83"/>
    <w:rsid w:val="00391E5E"/>
    <w:rsid w:val="004556BA"/>
    <w:rsid w:val="00471290"/>
    <w:rsid w:val="004F12C7"/>
    <w:rsid w:val="00634521"/>
    <w:rsid w:val="00654A72"/>
    <w:rsid w:val="00714576"/>
    <w:rsid w:val="007845C0"/>
    <w:rsid w:val="00844126"/>
    <w:rsid w:val="008A7410"/>
    <w:rsid w:val="008C0291"/>
    <w:rsid w:val="009A7DFC"/>
    <w:rsid w:val="00A45D6B"/>
    <w:rsid w:val="00AD66E4"/>
    <w:rsid w:val="00D4373E"/>
    <w:rsid w:val="00D56936"/>
    <w:rsid w:val="00E4532E"/>
    <w:rsid w:val="00EB1261"/>
    <w:rsid w:val="00FB292C"/>
    <w:rsid w:val="00FB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7E20CD"/>
  <w15:chartTrackingRefBased/>
  <w15:docId w15:val="{BE8EE38E-6722-C046-A2B4-0F2F4DC5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napToGrid w:val="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B29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2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29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29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29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292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292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292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292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B2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FB2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FB292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FB292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FB292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FB29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FB29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FB29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FB292C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B29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FB2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292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FB29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29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FB29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29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29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2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FB29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29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8</Words>
  <Characters>235</Characters>
  <Application>Microsoft Office Word</Application>
  <DocSecurity>0</DocSecurity>
  <Lines>4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Sachs</dc:creator>
  <cp:keywords/>
  <dc:description/>
  <cp:lastModifiedBy>USER</cp:lastModifiedBy>
  <cp:revision>4</cp:revision>
  <dcterms:created xsi:type="dcterms:W3CDTF">2025-06-14T06:35:00Z</dcterms:created>
  <dcterms:modified xsi:type="dcterms:W3CDTF">2025-06-29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24b907-4ab0-47a5-922d-57ad27ca2031</vt:lpwstr>
  </property>
</Properties>
</file>